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3</w:t>
      </w:r>
    </w:p>
    <w:p>
      <w:pPr>
        <w:pStyle w:val="Normal"/>
        <w:spacing w:before="0" w:after="200"/>
        <w:rPr/>
      </w:pPr>
      <w:r>
        <w:rPr/>
        <w:t>Germ Cell Associated Targets</w:t>
      </w:r>
    </w:p>
    <w:tbl>
      <w:tblPr>
        <w:tblW w:w="914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782"/>
        <w:gridCol w:w="5808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56" w:leader="none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lt. Symbol 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12A16Ri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GI1919086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29I08Ri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V259599, Actl9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in-like 9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56" w:leader="none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oep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0146L05Rik,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ped, Moep19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oe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oocyte expressed protein homolog (dog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0412F15Ri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GI2441678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0441O14Ri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0504O13Ri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0578I06Ri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I429111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DCII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integrin and metallopeptidase domain 5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1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lang w:val="en-US"/>
              </w:rPr>
              <w:t>Mltnb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integrin and metallopeptidase domain 19 (meltrin beta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2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gn5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integrin and metallopeptidase domain 24 (testase 1)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p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ef1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 and differentiation enhancing Asap1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fGAP with SH domain, ankyrin repeat and PH domain 1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tm2b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klfsf2b </w:t>
            </w:r>
          </w:p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13O04Rik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KLF-like MARVEL transmembrane domain containing 2B homolog of human </w:t>
            </w:r>
            <w:r>
              <w:rPr>
                <w:rFonts w:cs="Arial" w:ascii="Times New Roman" w:hAnsi="Times New Roman"/>
                <w:bCs/>
                <w:sz w:val="20"/>
                <w:szCs w:val="36"/>
                <w:lang w:val="en-US"/>
              </w:rPr>
              <w:t>CKLFSF2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Verdana" w:ascii="Times New Roman" w:hAnsi="Times New Roman"/>
                <w:bCs/>
                <w:sz w:val="20"/>
                <w:szCs w:val="48"/>
                <w:lang w:val="en-US"/>
              </w:rPr>
              <w:t>Fam196b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Verdana"/>
                <w:sz w:val="20"/>
                <w:lang w:val="en-US"/>
              </w:rPr>
            </w:pPr>
            <w:r>
              <w:rPr>
                <w:rFonts w:cs="Verdana" w:ascii="Times New Roman" w:hAnsi="Times New Roman"/>
                <w:sz w:val="20"/>
                <w:lang w:val="en-US"/>
              </w:rPr>
              <w:t>Gm6041</w:t>
            </w:r>
          </w:p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574403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 gene, conserve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Verdana" w:ascii="Times New Roman" w:hAnsi="Times New Roman"/>
                <w:bCs/>
                <w:sz w:val="20"/>
                <w:lang w:val="en-US"/>
              </w:rPr>
              <w:t>Family with sequence similarity 196, member B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g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 cell-specific gene 1,</w:t>
            </w:r>
            <w:r>
              <w:rPr>
                <w:rFonts w:cs="Arial" w:ascii="Arial" w:hAnsi="Arial"/>
                <w:sz w:val="20"/>
                <w:szCs w:val="26"/>
                <w:lang w:val="en-US"/>
              </w:rPr>
              <w:t xml:space="preserve"> </w:t>
            </w:r>
            <w:r>
              <w:rPr>
                <w:rFonts w:cs="Arial" w:ascii="Times New Roman" w:hAnsi="Times New Roman"/>
                <w:sz w:val="20"/>
                <w:szCs w:val="26"/>
                <w:lang w:val="en-US"/>
              </w:rPr>
              <w:t>germ cell associated 1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d17b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beta) HSD type 3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steroid (17-beta) dehydrogenase 3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b4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hibitor of DNA binding 4, bHLHb27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n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pt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N repeat containing 2 Mopt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n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00024P18Rik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filin family, member 4 testis specific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ll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3044416Rik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 tyrosine ligase-like family, member 6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r3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C146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 repeat domain 33, 1110001N06Rik, 2310011G05Rik, 2810021O11Rik, 8430413N20Rik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630046I16Rik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ms tumor  (Nephroblastoma) homolog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p20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1" w:leader="none"/>
              </w:tabs>
              <w:spacing w:before="0" w:after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scan10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 and SCAN domain containing 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56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4:37:00Z</dcterms:created>
  <dc:creator>Amanda Evans</dc:creator>
  <dc:description/>
  <cp:keywords/>
  <dc:language>en-US</dc:language>
  <cp:lastModifiedBy>Jim Smith</cp:lastModifiedBy>
  <dcterms:modified xsi:type="dcterms:W3CDTF">2010-08-17T18:55:00Z</dcterms:modified>
  <cp:revision>10</cp:revision>
  <dc:subject/>
  <dc:title/>
</cp:coreProperties>
</file>